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3-Accent3"/>
        <w:tblpPr w:leftFromText="180" w:rightFromText="180" w:vertAnchor="page" w:horzAnchor="margin" w:tblpY="3094"/>
        <w:tblW w:w="4820" w:type="dxa"/>
        <w:tblLook w:val="04A0" w:firstRow="1" w:lastRow="0" w:firstColumn="1" w:lastColumn="0" w:noHBand="0" w:noVBand="1"/>
      </w:tblPr>
      <w:tblGrid>
        <w:gridCol w:w="1060"/>
        <w:gridCol w:w="820"/>
        <w:gridCol w:w="960"/>
        <w:gridCol w:w="960"/>
        <w:gridCol w:w="1020"/>
      </w:tblGrid>
      <w:tr w:rsidR="00E51811" w:rsidRPr="00EA59F3" w14:paraId="2CA090CD" w14:textId="77777777" w:rsidTr="001E1B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60" w:type="dxa"/>
            <w:tcBorders>
              <w:top w:val="single" w:sz="4" w:space="0" w:color="auto"/>
            </w:tcBorders>
            <w:hideMark/>
          </w:tcPr>
          <w:p w14:paraId="11E059E2" w14:textId="77777777" w:rsidR="00E51811" w:rsidRPr="00EA59F3" w:rsidRDefault="00E51811" w:rsidP="001E1BF4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</w:pPr>
            <w:proofErr w:type="spellStart"/>
            <w:r w:rsidRPr="00EA59F3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</w:tcBorders>
            <w:hideMark/>
          </w:tcPr>
          <w:p w14:paraId="66E4F20A" w14:textId="77777777" w:rsidR="00E51811" w:rsidRPr="00EA59F3" w:rsidRDefault="00E51811" w:rsidP="001E1B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 to 1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782659A6" w14:textId="77777777" w:rsidR="00E51811" w:rsidRPr="00EA59F3" w:rsidRDefault="00E51811" w:rsidP="001E1B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6 to 3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hideMark/>
          </w:tcPr>
          <w:p w14:paraId="724A2458" w14:textId="77777777" w:rsidR="00E51811" w:rsidRPr="00EA59F3" w:rsidRDefault="00E51811" w:rsidP="001E1B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1 to 4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hideMark/>
          </w:tcPr>
          <w:p w14:paraId="21614BAB" w14:textId="77777777" w:rsidR="00E51811" w:rsidRPr="00EA59F3" w:rsidRDefault="00E51811" w:rsidP="001E1B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otal Peaks</w:t>
            </w:r>
          </w:p>
        </w:tc>
      </w:tr>
      <w:tr w:rsidR="00E51811" w:rsidRPr="00EA59F3" w14:paraId="72AFAEA0" w14:textId="77777777" w:rsidTr="001E1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5"/>
            <w:hideMark/>
          </w:tcPr>
          <w:p w14:paraId="26DFCC5C" w14:textId="77777777" w:rsidR="00E51811" w:rsidRPr="00EA59F3" w:rsidRDefault="00E51811" w:rsidP="001E1BF4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25149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kern w:val="24"/>
                <w:sz w:val="24"/>
                <w:szCs w:val="24"/>
              </w:rPr>
              <w:t xml:space="preserve">                 RNase A (13.7kDa)</w:t>
            </w:r>
          </w:p>
        </w:tc>
      </w:tr>
      <w:tr w:rsidR="00E51811" w:rsidRPr="00EA59F3" w14:paraId="33A5FBCC" w14:textId="77777777" w:rsidTr="001E1BF4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58CB1BB9" w14:textId="77777777" w:rsidR="00E51811" w:rsidRPr="00EA59F3" w:rsidRDefault="00E51811" w:rsidP="001E1BF4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Pre</w:t>
            </w:r>
          </w:p>
        </w:tc>
        <w:tc>
          <w:tcPr>
            <w:tcW w:w="820" w:type="dxa"/>
            <w:hideMark/>
          </w:tcPr>
          <w:p w14:paraId="02F35BC2" w14:textId="77777777" w:rsidR="00E51811" w:rsidRPr="00EA59F3" w:rsidRDefault="00E51811" w:rsidP="001E1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60" w:type="dxa"/>
            <w:hideMark/>
          </w:tcPr>
          <w:p w14:paraId="4D13C2E5" w14:textId="77777777" w:rsidR="00E51811" w:rsidRPr="00EA59F3" w:rsidRDefault="00E51811" w:rsidP="001E1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60" w:type="dxa"/>
            <w:hideMark/>
          </w:tcPr>
          <w:p w14:paraId="0A28A57C" w14:textId="77777777" w:rsidR="00E51811" w:rsidRPr="00EA59F3" w:rsidRDefault="00E51811" w:rsidP="001E1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020" w:type="dxa"/>
            <w:hideMark/>
          </w:tcPr>
          <w:p w14:paraId="54614BCE" w14:textId="77777777" w:rsidR="00E51811" w:rsidRPr="00EA59F3" w:rsidRDefault="00E51811" w:rsidP="001E1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E51811" w:rsidRPr="00EA59F3" w14:paraId="490EECF1" w14:textId="77777777" w:rsidTr="001E1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01B99269" w14:textId="77777777" w:rsidR="00E51811" w:rsidRPr="00EA59F3" w:rsidRDefault="00E51811" w:rsidP="001E1BF4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Argon</w:t>
            </w:r>
          </w:p>
        </w:tc>
        <w:tc>
          <w:tcPr>
            <w:tcW w:w="820" w:type="dxa"/>
            <w:hideMark/>
          </w:tcPr>
          <w:p w14:paraId="47327CB1" w14:textId="77777777" w:rsidR="00E51811" w:rsidRPr="00EA59F3" w:rsidRDefault="00E51811" w:rsidP="001E1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60" w:type="dxa"/>
            <w:hideMark/>
          </w:tcPr>
          <w:p w14:paraId="76E67521" w14:textId="77777777" w:rsidR="00E51811" w:rsidRPr="00EA59F3" w:rsidRDefault="00E51811" w:rsidP="001E1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60" w:type="dxa"/>
            <w:hideMark/>
          </w:tcPr>
          <w:p w14:paraId="02287A3D" w14:textId="77777777" w:rsidR="00E51811" w:rsidRPr="00EA59F3" w:rsidRDefault="00E51811" w:rsidP="001E1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020" w:type="dxa"/>
            <w:hideMark/>
          </w:tcPr>
          <w:p w14:paraId="65E62464" w14:textId="77777777" w:rsidR="00E51811" w:rsidRPr="00EA59F3" w:rsidRDefault="00E51811" w:rsidP="001E1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E51811" w:rsidRPr="00EA59F3" w14:paraId="7583D86F" w14:textId="77777777" w:rsidTr="001E1BF4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5CA4B782" w14:textId="77777777" w:rsidR="00E51811" w:rsidRPr="00EA59F3" w:rsidRDefault="00E51811" w:rsidP="001E1BF4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Air</w:t>
            </w:r>
          </w:p>
        </w:tc>
        <w:tc>
          <w:tcPr>
            <w:tcW w:w="820" w:type="dxa"/>
            <w:hideMark/>
          </w:tcPr>
          <w:p w14:paraId="3620EDE3" w14:textId="77777777" w:rsidR="00E51811" w:rsidRPr="00EA59F3" w:rsidRDefault="00E51811" w:rsidP="001E1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60" w:type="dxa"/>
            <w:hideMark/>
          </w:tcPr>
          <w:p w14:paraId="2852FA61" w14:textId="77777777" w:rsidR="00E51811" w:rsidRPr="00EA59F3" w:rsidRDefault="00E51811" w:rsidP="001E1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960" w:type="dxa"/>
            <w:hideMark/>
          </w:tcPr>
          <w:p w14:paraId="125C17B5" w14:textId="77777777" w:rsidR="00E51811" w:rsidRPr="00EA59F3" w:rsidRDefault="00E51811" w:rsidP="001E1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020" w:type="dxa"/>
            <w:hideMark/>
          </w:tcPr>
          <w:p w14:paraId="720644A1" w14:textId="77777777" w:rsidR="00E51811" w:rsidRPr="00EA59F3" w:rsidRDefault="00E51811" w:rsidP="001E1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</w:tr>
      <w:tr w:rsidR="00E51811" w:rsidRPr="00EA59F3" w14:paraId="278C3F88" w14:textId="77777777" w:rsidTr="001E1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5E131594" w14:textId="77777777" w:rsidR="00E51811" w:rsidRPr="00EA59F3" w:rsidRDefault="00E51811" w:rsidP="001E1BF4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Oxygen</w:t>
            </w:r>
          </w:p>
        </w:tc>
        <w:tc>
          <w:tcPr>
            <w:tcW w:w="820" w:type="dxa"/>
            <w:hideMark/>
          </w:tcPr>
          <w:p w14:paraId="1D2FC754" w14:textId="77777777" w:rsidR="00E51811" w:rsidRPr="00EA59F3" w:rsidRDefault="00E51811" w:rsidP="001E1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960" w:type="dxa"/>
            <w:hideMark/>
          </w:tcPr>
          <w:p w14:paraId="4CFE9EF5" w14:textId="77777777" w:rsidR="00E51811" w:rsidRPr="00EA59F3" w:rsidRDefault="00E51811" w:rsidP="001E1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960" w:type="dxa"/>
            <w:hideMark/>
          </w:tcPr>
          <w:p w14:paraId="5F24F4BE" w14:textId="77777777" w:rsidR="00E51811" w:rsidRPr="00EA59F3" w:rsidRDefault="00E51811" w:rsidP="001E1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020" w:type="dxa"/>
            <w:hideMark/>
          </w:tcPr>
          <w:p w14:paraId="27CE11C3" w14:textId="77777777" w:rsidR="00E51811" w:rsidRPr="00EA59F3" w:rsidRDefault="00E51811" w:rsidP="001E1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</w:tr>
      <w:tr w:rsidR="00E51811" w:rsidRPr="00EA59F3" w14:paraId="7A3B2EB5" w14:textId="77777777" w:rsidTr="001E1BF4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5"/>
            <w:hideMark/>
          </w:tcPr>
          <w:p w14:paraId="4A6E0824" w14:textId="77777777" w:rsidR="00E51811" w:rsidRPr="00D61A65" w:rsidRDefault="00E51811" w:rsidP="001E1BF4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70C0"/>
                <w:sz w:val="24"/>
                <w:szCs w:val="24"/>
              </w:rPr>
            </w:pPr>
            <w:r w:rsidRPr="00D61A6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70C0"/>
                <w:kern w:val="24"/>
                <w:sz w:val="24"/>
                <w:szCs w:val="24"/>
              </w:rPr>
              <w:t xml:space="preserve">                 </w:t>
            </w:r>
            <w:r w:rsidRPr="0025149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kern w:val="24"/>
                <w:sz w:val="24"/>
                <w:szCs w:val="24"/>
              </w:rPr>
              <w:t xml:space="preserve">RNase B (14.8 </w:t>
            </w:r>
            <w:proofErr w:type="spellStart"/>
            <w:r w:rsidRPr="0025149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kern w:val="24"/>
                <w:sz w:val="24"/>
                <w:szCs w:val="24"/>
              </w:rPr>
              <w:t>kDa</w:t>
            </w:r>
            <w:proofErr w:type="spellEnd"/>
            <w:r w:rsidRPr="0025149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kern w:val="24"/>
                <w:sz w:val="24"/>
                <w:szCs w:val="24"/>
              </w:rPr>
              <w:t>)</w:t>
            </w:r>
          </w:p>
        </w:tc>
      </w:tr>
      <w:tr w:rsidR="00E51811" w:rsidRPr="00EA59F3" w14:paraId="34FF83FF" w14:textId="77777777" w:rsidTr="001E1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4B7BC998" w14:textId="77777777" w:rsidR="00E51811" w:rsidRPr="00EA59F3" w:rsidRDefault="00E51811" w:rsidP="001E1BF4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Pre</w:t>
            </w:r>
          </w:p>
        </w:tc>
        <w:tc>
          <w:tcPr>
            <w:tcW w:w="820" w:type="dxa"/>
            <w:hideMark/>
          </w:tcPr>
          <w:p w14:paraId="66F19F2A" w14:textId="77777777" w:rsidR="00E51811" w:rsidRPr="00EA59F3" w:rsidRDefault="00E51811" w:rsidP="001E1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60" w:type="dxa"/>
            <w:hideMark/>
          </w:tcPr>
          <w:p w14:paraId="5E73EB04" w14:textId="77777777" w:rsidR="00E51811" w:rsidRPr="00EA59F3" w:rsidRDefault="00E51811" w:rsidP="001E1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60" w:type="dxa"/>
            <w:hideMark/>
          </w:tcPr>
          <w:p w14:paraId="200BF3B6" w14:textId="77777777" w:rsidR="00E51811" w:rsidRPr="00EA59F3" w:rsidRDefault="00E51811" w:rsidP="001E1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020" w:type="dxa"/>
            <w:hideMark/>
          </w:tcPr>
          <w:p w14:paraId="05915F3E" w14:textId="77777777" w:rsidR="00E51811" w:rsidRPr="00EA59F3" w:rsidRDefault="00E51811" w:rsidP="001E1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E51811" w:rsidRPr="00EA59F3" w14:paraId="31D4A76D" w14:textId="77777777" w:rsidTr="001E1BF4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4977A980" w14:textId="77777777" w:rsidR="00E51811" w:rsidRPr="00EA59F3" w:rsidRDefault="00E51811" w:rsidP="001E1BF4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Argon</w:t>
            </w:r>
          </w:p>
        </w:tc>
        <w:tc>
          <w:tcPr>
            <w:tcW w:w="820" w:type="dxa"/>
            <w:hideMark/>
          </w:tcPr>
          <w:p w14:paraId="0EAE6181" w14:textId="77777777" w:rsidR="00E51811" w:rsidRPr="00EA59F3" w:rsidRDefault="00E51811" w:rsidP="001E1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60" w:type="dxa"/>
            <w:hideMark/>
          </w:tcPr>
          <w:p w14:paraId="52DF48B6" w14:textId="77777777" w:rsidR="00E51811" w:rsidRPr="00EA59F3" w:rsidRDefault="00E51811" w:rsidP="001E1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60" w:type="dxa"/>
            <w:hideMark/>
          </w:tcPr>
          <w:p w14:paraId="5AF54675" w14:textId="77777777" w:rsidR="00E51811" w:rsidRPr="00EA59F3" w:rsidRDefault="00E51811" w:rsidP="001E1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020" w:type="dxa"/>
            <w:hideMark/>
          </w:tcPr>
          <w:p w14:paraId="0E9CD644" w14:textId="77777777" w:rsidR="00E51811" w:rsidRPr="00EA59F3" w:rsidRDefault="00E51811" w:rsidP="001E1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</w:tr>
      <w:tr w:rsidR="00E51811" w:rsidRPr="00EA59F3" w14:paraId="3B7B9D55" w14:textId="77777777" w:rsidTr="001E1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4627C754" w14:textId="77777777" w:rsidR="00E51811" w:rsidRPr="00EA59F3" w:rsidRDefault="00E51811" w:rsidP="001E1BF4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Air</w:t>
            </w:r>
          </w:p>
        </w:tc>
        <w:tc>
          <w:tcPr>
            <w:tcW w:w="820" w:type="dxa"/>
            <w:hideMark/>
          </w:tcPr>
          <w:p w14:paraId="7F16CD55" w14:textId="77777777" w:rsidR="00E51811" w:rsidRPr="00EA59F3" w:rsidRDefault="00E51811" w:rsidP="001E1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60" w:type="dxa"/>
            <w:hideMark/>
          </w:tcPr>
          <w:p w14:paraId="28D044B2" w14:textId="77777777" w:rsidR="00E51811" w:rsidRPr="00EA59F3" w:rsidRDefault="00E51811" w:rsidP="001E1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60" w:type="dxa"/>
            <w:hideMark/>
          </w:tcPr>
          <w:p w14:paraId="58E81C3B" w14:textId="77777777" w:rsidR="00E51811" w:rsidRPr="00EA59F3" w:rsidRDefault="00E51811" w:rsidP="001E1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020" w:type="dxa"/>
            <w:hideMark/>
          </w:tcPr>
          <w:p w14:paraId="5B8FECC8" w14:textId="77777777" w:rsidR="00E51811" w:rsidRPr="00EA59F3" w:rsidRDefault="00E51811" w:rsidP="001E1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</w:tr>
      <w:tr w:rsidR="00E51811" w:rsidRPr="00EA59F3" w14:paraId="4CB5A12D" w14:textId="77777777" w:rsidTr="001E1BF4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104F9635" w14:textId="77777777" w:rsidR="00E51811" w:rsidRPr="00EA59F3" w:rsidRDefault="00E51811" w:rsidP="001E1BF4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Oxygen</w:t>
            </w:r>
          </w:p>
        </w:tc>
        <w:tc>
          <w:tcPr>
            <w:tcW w:w="820" w:type="dxa"/>
            <w:hideMark/>
          </w:tcPr>
          <w:p w14:paraId="584217F0" w14:textId="77777777" w:rsidR="00E51811" w:rsidRPr="00EA59F3" w:rsidRDefault="00E51811" w:rsidP="001E1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60" w:type="dxa"/>
            <w:hideMark/>
          </w:tcPr>
          <w:p w14:paraId="7A9D443A" w14:textId="77777777" w:rsidR="00E51811" w:rsidRPr="00EA59F3" w:rsidRDefault="00E51811" w:rsidP="001E1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60" w:type="dxa"/>
            <w:hideMark/>
          </w:tcPr>
          <w:p w14:paraId="7E4F5070" w14:textId="77777777" w:rsidR="00E51811" w:rsidRPr="00EA59F3" w:rsidRDefault="00E51811" w:rsidP="001E1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1020" w:type="dxa"/>
            <w:hideMark/>
          </w:tcPr>
          <w:p w14:paraId="43CDE421" w14:textId="77777777" w:rsidR="00E51811" w:rsidRPr="00EA59F3" w:rsidRDefault="00E51811" w:rsidP="001E1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</w:tr>
      <w:tr w:rsidR="00E51811" w:rsidRPr="00EA59F3" w14:paraId="4B8E005C" w14:textId="77777777" w:rsidTr="001E1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gridSpan w:val="5"/>
            <w:hideMark/>
          </w:tcPr>
          <w:p w14:paraId="6EF5175B" w14:textId="77777777" w:rsidR="00E51811" w:rsidRPr="00EA59F3" w:rsidRDefault="00E51811" w:rsidP="001E1BF4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EB6DF4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 xml:space="preserve">                  </w:t>
            </w:r>
            <w:r w:rsidRPr="00EA59F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 xml:space="preserve">DNase I (approx. 31 </w:t>
            </w:r>
            <w:proofErr w:type="spellStart"/>
            <w:r w:rsidRPr="00EA59F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kDa</w:t>
            </w:r>
            <w:proofErr w:type="spellEnd"/>
            <w:r w:rsidRPr="00EA59F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</w:tr>
      <w:tr w:rsidR="00E51811" w:rsidRPr="00EA59F3" w14:paraId="26C19406" w14:textId="77777777" w:rsidTr="001E1BF4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21B09E78" w14:textId="77777777" w:rsidR="00E51811" w:rsidRPr="00EA59F3" w:rsidRDefault="00E51811" w:rsidP="001E1BF4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Pre</w:t>
            </w:r>
          </w:p>
        </w:tc>
        <w:tc>
          <w:tcPr>
            <w:tcW w:w="820" w:type="dxa"/>
            <w:hideMark/>
          </w:tcPr>
          <w:p w14:paraId="0FBC1B4B" w14:textId="77777777" w:rsidR="00E51811" w:rsidRPr="00EA59F3" w:rsidRDefault="00E51811" w:rsidP="001E1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60" w:type="dxa"/>
            <w:hideMark/>
          </w:tcPr>
          <w:p w14:paraId="3E6FBA7A" w14:textId="77777777" w:rsidR="00E51811" w:rsidRPr="00EA59F3" w:rsidRDefault="00E51811" w:rsidP="001E1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60" w:type="dxa"/>
            <w:hideMark/>
          </w:tcPr>
          <w:p w14:paraId="5F51B6EE" w14:textId="77777777" w:rsidR="00E51811" w:rsidRPr="00EA59F3" w:rsidRDefault="00E51811" w:rsidP="001E1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020" w:type="dxa"/>
            <w:hideMark/>
          </w:tcPr>
          <w:p w14:paraId="5CE3B5C8" w14:textId="77777777" w:rsidR="00E51811" w:rsidRPr="00EA59F3" w:rsidRDefault="00E51811" w:rsidP="001E1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</w:tr>
      <w:tr w:rsidR="00E51811" w:rsidRPr="00EA59F3" w14:paraId="6F23A08B" w14:textId="77777777" w:rsidTr="001E1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6B585FE7" w14:textId="77777777" w:rsidR="00E51811" w:rsidRPr="00EA59F3" w:rsidRDefault="00E51811" w:rsidP="001E1BF4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Argon</w:t>
            </w:r>
          </w:p>
        </w:tc>
        <w:tc>
          <w:tcPr>
            <w:tcW w:w="820" w:type="dxa"/>
            <w:hideMark/>
          </w:tcPr>
          <w:p w14:paraId="386403D3" w14:textId="77777777" w:rsidR="00E51811" w:rsidRPr="00EA59F3" w:rsidRDefault="00E51811" w:rsidP="001E1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960" w:type="dxa"/>
            <w:hideMark/>
          </w:tcPr>
          <w:p w14:paraId="6FF3867F" w14:textId="77777777" w:rsidR="00E51811" w:rsidRPr="00EA59F3" w:rsidRDefault="00E51811" w:rsidP="001E1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60" w:type="dxa"/>
            <w:hideMark/>
          </w:tcPr>
          <w:p w14:paraId="6C7BB5F6" w14:textId="77777777" w:rsidR="00E51811" w:rsidRPr="00EA59F3" w:rsidRDefault="00E51811" w:rsidP="001E1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020" w:type="dxa"/>
            <w:hideMark/>
          </w:tcPr>
          <w:p w14:paraId="61009A12" w14:textId="77777777" w:rsidR="00E51811" w:rsidRPr="00EA59F3" w:rsidRDefault="00E51811" w:rsidP="001E1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</w:tr>
      <w:tr w:rsidR="00E51811" w:rsidRPr="00EA59F3" w14:paraId="1B9624E4" w14:textId="77777777" w:rsidTr="001E1BF4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44D2E5F0" w14:textId="77777777" w:rsidR="00E51811" w:rsidRPr="00EA59F3" w:rsidRDefault="00E51811" w:rsidP="001E1BF4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Air</w:t>
            </w:r>
          </w:p>
        </w:tc>
        <w:tc>
          <w:tcPr>
            <w:tcW w:w="820" w:type="dxa"/>
            <w:hideMark/>
          </w:tcPr>
          <w:p w14:paraId="69CC0253" w14:textId="77777777" w:rsidR="00E51811" w:rsidRPr="00EA59F3" w:rsidRDefault="00E51811" w:rsidP="001E1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960" w:type="dxa"/>
            <w:hideMark/>
          </w:tcPr>
          <w:p w14:paraId="528217B2" w14:textId="77777777" w:rsidR="00E51811" w:rsidRPr="00EA59F3" w:rsidRDefault="00E51811" w:rsidP="001E1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</w:t>
            </w:r>
          </w:p>
        </w:tc>
        <w:tc>
          <w:tcPr>
            <w:tcW w:w="960" w:type="dxa"/>
            <w:hideMark/>
          </w:tcPr>
          <w:p w14:paraId="63D3F6EE" w14:textId="77777777" w:rsidR="00E51811" w:rsidRPr="00EA59F3" w:rsidRDefault="00E51811" w:rsidP="001E1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020" w:type="dxa"/>
            <w:hideMark/>
          </w:tcPr>
          <w:p w14:paraId="55B4FE8C" w14:textId="77777777" w:rsidR="00E51811" w:rsidRPr="00EA59F3" w:rsidRDefault="00E51811" w:rsidP="001E1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</w:tr>
      <w:tr w:rsidR="00E51811" w:rsidRPr="00EA59F3" w14:paraId="393228BC" w14:textId="77777777" w:rsidTr="001E1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hideMark/>
          </w:tcPr>
          <w:p w14:paraId="6A12051C" w14:textId="77777777" w:rsidR="00E51811" w:rsidRPr="00EA59F3" w:rsidRDefault="00E51811" w:rsidP="001E1BF4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Oxygen</w:t>
            </w:r>
          </w:p>
        </w:tc>
        <w:tc>
          <w:tcPr>
            <w:tcW w:w="820" w:type="dxa"/>
            <w:hideMark/>
          </w:tcPr>
          <w:p w14:paraId="505AEB8C" w14:textId="77777777" w:rsidR="00E51811" w:rsidRPr="00EA59F3" w:rsidRDefault="00E51811" w:rsidP="001E1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960" w:type="dxa"/>
            <w:hideMark/>
          </w:tcPr>
          <w:p w14:paraId="4B0B34AC" w14:textId="77777777" w:rsidR="00E51811" w:rsidRPr="00EA59F3" w:rsidRDefault="00E51811" w:rsidP="001E1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960" w:type="dxa"/>
            <w:hideMark/>
          </w:tcPr>
          <w:p w14:paraId="07F08A06" w14:textId="77777777" w:rsidR="00E51811" w:rsidRPr="00EA59F3" w:rsidRDefault="00E51811" w:rsidP="001E1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020" w:type="dxa"/>
            <w:hideMark/>
          </w:tcPr>
          <w:p w14:paraId="31EBABFF" w14:textId="77777777" w:rsidR="00E51811" w:rsidRPr="00EA59F3" w:rsidRDefault="00E51811" w:rsidP="001E1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A59F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</w:tr>
    </w:tbl>
    <w:p w14:paraId="7C2ACF0C" w14:textId="4DA12253" w:rsidR="0058316B" w:rsidRDefault="00E51811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AEB96C" wp14:editId="7F0C33F4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3065415" cy="1015663"/>
                <wp:effectExtent l="0" t="0" r="0" b="0"/>
                <wp:wrapNone/>
                <wp:docPr id="1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5415" cy="101566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FA55809" w14:textId="77777777" w:rsidR="00E51811" w:rsidRPr="00EA59F3" w:rsidRDefault="00E51811" w:rsidP="00E51811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EA59F3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S1 Table: </w:t>
                            </w:r>
                            <w:r w:rsidRPr="00EA59F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ragment sizes determined post Lyse-It</w:t>
                            </w:r>
                            <w:r w:rsidRPr="00EA59F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7"/>
                                <w:sz w:val="24"/>
                                <w:szCs w:val="24"/>
                                <w:vertAlign w:val="superscript"/>
                              </w:rPr>
                              <w:t>®</w:t>
                            </w:r>
                            <w:r w:rsidRPr="00EA59F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after purging with argon, air, or oxygen. Increasing oxygen concentration results in an increase in number of peaks due to fragmentation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9AEB96C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0;margin-top:0;width:241.35pt;height:79.95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" filled="f" stroked="f">
                <v:textbox style="mso-fit-shape-to-text:t">
                  <w:txbxContent>
                    <w:p w14:paraId="4FA55809" w14:textId="77777777" w:rsidR="00E51811" w:rsidRPr="00EA59F3" w:rsidRDefault="00E51811" w:rsidP="00E51811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EA59F3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S1 Table: </w:t>
                      </w:r>
                      <w:r w:rsidRPr="00EA59F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Fragment sizes determined post Lyse-It</w:t>
                      </w:r>
                      <w:r w:rsidRPr="00EA59F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7"/>
                          <w:sz w:val="24"/>
                          <w:szCs w:val="24"/>
                          <w:vertAlign w:val="superscript"/>
                        </w:rPr>
                        <w:t>®</w:t>
                      </w:r>
                      <w:r w:rsidRPr="00EA59F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after purging with argon, air, or oxygen. Increasing oxygen concentration results in an increase in number of peaks due to fragmentation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5831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811"/>
    <w:rsid w:val="0058316B"/>
    <w:rsid w:val="00E51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79517"/>
  <w15:chartTrackingRefBased/>
  <w15:docId w15:val="{109A19FC-01DD-48DF-BB00-D21D0A5D8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518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3">
    <w:name w:val="Grid Table 3 Accent 3"/>
    <w:basedOn w:val="TableNormal"/>
    <w:uiPriority w:val="48"/>
    <w:rsid w:val="00E5181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a S</dc:creator>
  <cp:keywords/>
  <dc:description/>
  <cp:lastModifiedBy>Tonya S</cp:lastModifiedBy>
  <cp:revision>1</cp:revision>
  <dcterms:created xsi:type="dcterms:W3CDTF">2019-09-19T17:29:00Z</dcterms:created>
  <dcterms:modified xsi:type="dcterms:W3CDTF">2019-09-19T17:29:00Z</dcterms:modified>
</cp:coreProperties>
</file>